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5EB4C" w14:textId="5A0B4A19" w:rsidR="00E51251" w:rsidRDefault="000B7068" w:rsidP="0015734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</w:p>
    <w:p w14:paraId="45E0A644" w14:textId="77777777" w:rsidR="00157342" w:rsidRDefault="00157342" w:rsidP="00157342">
      <w:pPr>
        <w:rPr>
          <w:rFonts w:ascii="Arial" w:hAnsi="Arial" w:cs="Arial"/>
          <w:b/>
          <w:sz w:val="20"/>
          <w:szCs w:val="20"/>
        </w:rPr>
      </w:pPr>
    </w:p>
    <w:p w14:paraId="565748A8" w14:textId="2FADBCAC" w:rsidR="00157342" w:rsidRPr="00157342" w:rsidRDefault="00FE6B08" w:rsidP="0015734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eptide d</w:t>
      </w:r>
      <w:r w:rsidR="00157342">
        <w:rPr>
          <w:rFonts w:ascii="Arial" w:hAnsi="Arial" w:cs="Arial"/>
          <w:b/>
          <w:sz w:val="20"/>
          <w:szCs w:val="20"/>
        </w:rPr>
        <w:t>atabase</w:t>
      </w:r>
    </w:p>
    <w:p w14:paraId="649B34F2" w14:textId="77777777" w:rsidR="00FE6B08" w:rsidRDefault="00FE6B08" w:rsidP="00FE6B08">
      <w:pPr>
        <w:jc w:val="both"/>
        <w:rPr>
          <w:rFonts w:ascii="Arial" w:hAnsi="Arial" w:cs="Bookman Old Style"/>
          <w:sz w:val="20"/>
          <w:szCs w:val="20"/>
        </w:rPr>
      </w:pPr>
    </w:p>
    <w:p w14:paraId="112D0031" w14:textId="76420650" w:rsidR="00157342" w:rsidRDefault="00FE6B08" w:rsidP="00FE6B08">
      <w:pPr>
        <w:jc w:val="both"/>
        <w:rPr>
          <w:rFonts w:ascii="Arial" w:hAnsi="Arial" w:cs="Bookman Old Style"/>
          <w:sz w:val="20"/>
          <w:szCs w:val="20"/>
        </w:rPr>
      </w:pPr>
      <w:bookmarkStart w:id="0" w:name="_GoBack"/>
      <w:bookmarkEnd w:id="0"/>
      <w:r w:rsidRPr="000916C4">
        <w:rPr>
          <w:rFonts w:ascii="Arial" w:hAnsi="Arial" w:cs="Bookman Old Style"/>
          <w:sz w:val="20"/>
          <w:szCs w:val="20"/>
        </w:rPr>
        <w:t>Exp: Experimental results; 0: Non-binders, 1: Binder</w:t>
      </w:r>
    </w:p>
    <w:p w14:paraId="5DF9312F" w14:textId="77777777" w:rsidR="00FE6B08" w:rsidRPr="00FE6B08" w:rsidRDefault="00FE6B08" w:rsidP="00FE6B08">
      <w:pPr>
        <w:jc w:val="both"/>
        <w:rPr>
          <w:rFonts w:ascii="Arial" w:hAnsi="Arial" w:cs="Bookman Old Style"/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6"/>
        <w:gridCol w:w="595"/>
        <w:gridCol w:w="1516"/>
        <w:gridCol w:w="595"/>
        <w:gridCol w:w="1515"/>
        <w:gridCol w:w="594"/>
        <w:gridCol w:w="2133"/>
        <w:gridCol w:w="514"/>
      </w:tblGrid>
      <w:tr w:rsidR="00157342" w:rsidRPr="00157342" w14:paraId="4992F97B" w14:textId="77777777" w:rsidTr="00157342">
        <w:trPr>
          <w:trHeight w:val="300"/>
        </w:trPr>
        <w:tc>
          <w:tcPr>
            <w:tcW w:w="1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368" w14:textId="77777777" w:rsidR="00157342" w:rsidRPr="00157342" w:rsidRDefault="00157342" w:rsidP="0015734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SLA-1*0401</w:t>
            </w:r>
          </w:p>
        </w:tc>
        <w:tc>
          <w:tcPr>
            <w:tcW w:w="1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0AD3" w14:textId="77777777" w:rsidR="00157342" w:rsidRPr="00157342" w:rsidRDefault="00157342" w:rsidP="0015734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SLA-2*0401</w:t>
            </w:r>
          </w:p>
        </w:tc>
        <w:tc>
          <w:tcPr>
            <w:tcW w:w="1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369" w14:textId="77777777" w:rsidR="00157342" w:rsidRPr="00157342" w:rsidRDefault="00157342" w:rsidP="0015734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SLA-3*0401</w:t>
            </w:r>
          </w:p>
        </w:tc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CD46" w14:textId="77777777" w:rsidR="00157342" w:rsidRPr="00157342" w:rsidRDefault="00157342" w:rsidP="0015734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157342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SLA-DRB1*0201</w:t>
            </w:r>
          </w:p>
        </w:tc>
      </w:tr>
      <w:tr w:rsidR="00157342" w:rsidRPr="00157342" w14:paraId="6CC431A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B1B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  <w:t>Seque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63C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  <w:t>Exp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E5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  <w:t>Seque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F2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  <w:t>Exp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06C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  <w:t>Seque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86D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  <w:t>Exp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1E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  <w:t>Sequenc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598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b/>
                <w:bCs/>
                <w:color w:val="0D0D0D"/>
                <w:sz w:val="16"/>
                <w:szCs w:val="20"/>
                <w:lang w:val="es-ES_tradnl"/>
              </w:rPr>
              <w:t>Exp</w:t>
            </w:r>
          </w:p>
        </w:tc>
      </w:tr>
      <w:tr w:rsidR="00157342" w:rsidRPr="00157342" w14:paraId="594FA01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C1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LTDLGL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9C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35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AAKHMSN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460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DF5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MYDPQT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56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731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AAPSTTTALDTTP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798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FF388C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2B6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MYDPQT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1BB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9EB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ASYQFQL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693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0B5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SYAAA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53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F38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AFVTNSTVADELG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310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02EFF4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FD5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SAAHL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9F2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875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ATAAATE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95E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6C1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LYPSWS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C32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CBF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DALAPVVVEGERA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9B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AE0C17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090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SFAAQL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675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DEE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ATAVNQEC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43C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CB9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QMDYSL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AC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4E4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DPEYFDEPPRPEL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886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69EC9F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6B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SYAAA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CC3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AD6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DTRAIDQF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1F1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9B6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MFANRWII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A7A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ECE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EWILKTLVNTEHA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A3C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5AAA07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8C7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SYAGAG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014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F73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ESLLHQAS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F5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CC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MFSWNL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2D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E8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FLICLIKVLRGQI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B36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15450A4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351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SYGAGA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71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CB1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ESPSSDED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B3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ED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MMAVTL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412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839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HGRKRIVCRERLF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908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D141C4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02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SYQFQL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868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ED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FAHDDRY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7C1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585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QYPANL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079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9E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HGVFNPEFGPAAL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A4F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4BDEAB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D91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TAAATE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C57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315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FGMPNPE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377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B9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TMVNSL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D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48C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LKLMEKREYKFTCQ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8BE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9FD68D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76F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TAWRTG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CC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2CB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FQMDYSL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5EA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CAA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ARARLLS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85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88B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LLALYAAAIAAAP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1EF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7C0EDC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AC6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TDFKFA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5F4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CC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FSSQLGL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6E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6C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MFHGGL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963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2D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NHCSDAMNIMFEE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092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CDDE73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33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TEDPSS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B2A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509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FSVPLDEG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730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493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NNFWFW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72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011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PASPEAGAVSTPP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2F4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9CC50B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530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TIMPHN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DFA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C92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FTFWTFA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178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F2E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RIRLKHI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5A7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DB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PGLPWALQGKRRG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68C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2B0884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914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TTFARF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93A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653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FTIRDVL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8AC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DD1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RMMMNL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A62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39B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QMHSNNGPQIGSA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7AD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A30905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07C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TVKGMQ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E87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ACD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HMMAVTL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F5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EA5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SFFSRLN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A62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4B7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QYRNVWDVDYSAF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BC2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3C7782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47D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TYQRTRA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4AE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9DA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HQYPANL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83F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012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SYEHQTP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641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86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RAMLALLALYAAA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4ED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7A30CA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64A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VDVDDGH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C4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FF3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HSNLNDA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20D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C5B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TLKGGWF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407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210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SLAHADALAPVVV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7AD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ECA30D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695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VEDFLAF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1A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C7F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HTAEIQQF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D83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55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NIMNKLNI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C6D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FCD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TLSKNKNCILCTV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241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45AEA44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7A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VEGGLYPV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7B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912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HTSALSL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5A3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A9A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NWFEIWIV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267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B0A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VHSGPDEYRRLFE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E0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C1C194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3C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VSFRNL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A1C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FDE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IIYYQLA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9C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76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SNFMLWQ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A80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C5F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AVSFGCAVFPRAGE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E33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C8EDB7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AD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CSDETTL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B4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878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ISRQIHWC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6C3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553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ARWITWA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87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BE2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CAVFPRAGETFEVR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7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9FF737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89D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CTDDNAL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DA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06B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ISVQPLWE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2DB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BF8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MHASTSP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C0C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A6D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CDGLCVPPEARLAW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A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1C5784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26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CTELKLSD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29E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E3F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ITLKVFA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09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D37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QYLNPP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949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03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CRYDKDADINVVTQ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493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03ECB11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EED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CTLNKSH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E2C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03D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KSAAIDG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475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A91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ARKRGIT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C7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4AA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AADALAPSLRCEA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AA1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0B8202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6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SDDWLNK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760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26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KSLDNYQE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4BD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F49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AYRNALS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0B2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61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AETEGVYTWRVLS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B2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524A4D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8B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TEDNVPP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13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BF5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KSWPAAID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531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F92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IRAANLPI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89A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8F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AMNIMFEEVFNTD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050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CB4CAC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427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IAQHGAW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B25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331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ANIFRG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C2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CD1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IYSHIA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42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00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GLDAMEPDTAPGL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5B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8D39BA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CEB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ISGSSA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2D6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D01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LYPRVW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06C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C2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LASYGL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18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572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HAADTVYHLGACA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167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A655A3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17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SDMEVFD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BDE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29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NYAAA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F4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A3C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LFFIDW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71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344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KGFVLGHSITDVT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A9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C6CCC0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EBA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SENISE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AB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FDF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TAASYA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CCB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C3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LRRRRHP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8F0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41C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TTPNGGGGGNSSE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3BE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632C5C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405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SSDDEL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4A3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750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TAHITV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6A5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C10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LYPFGS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A1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B3B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YRYAISSTNEIGL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685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6626ED7B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1ED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TESVNS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C75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6A9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TRGLLG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D53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549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MFKRVFN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C6A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51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YTCRLEGLPSQLP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8A6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87CFBF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73F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VAGAGSG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438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CE3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TRVTNN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E51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CBD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MFLAMI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F10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145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DYYPRRSVRLRWFA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27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F90FF7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000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VDQTKIQ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44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21C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VASQLA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38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D14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NMSRIF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AC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8B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AGAVSTPPVPPPS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753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D3A177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90C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LYPSWS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41F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7D7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VFQNYA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1FD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50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NNDPTL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9C0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F7B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ALKPHFKSLGQTI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63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29F82C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050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SIPVTF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51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02D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MYADDTAG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50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3C2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QHPGLFP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C55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94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AMTNYAKEGIQFMK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BE5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4EC11BD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C39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lastRenderedPageBreak/>
              <w:t>FTAMQALD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2D8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439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QQYHRFG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57E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D7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ARYWL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734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4A9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GFAVCDGLCVPPE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086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0B33471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67A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TDNNELE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A6F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7E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QTWHGDA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780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47D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FFPYY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B8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65D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HPVDAAFVTNSTV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04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5ECC8C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B0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TFWTFA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AEC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44A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QTYMYTGQ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F9F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21C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FKYLLNV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30E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4A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IRPMEKVRAGKTR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F47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30104C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A0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TIRDVL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DB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E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RSVWIPGR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AB6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76B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FNRTKP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AC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BF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KREYKFTCQTFLK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0E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759A38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2E1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TYAPAG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81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35B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RVYNNTA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16B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C8D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LHRLLL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A4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0F7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KVRAGKTRIVDVL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30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E826D7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B71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SDGGLDD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55B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E4D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RVYPNPE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992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115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MATTFT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0C3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983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LSPSPPPTPAPAS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123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67413A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B2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SQYVSL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88A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425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RYQAQQVE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05B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846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RQWASC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A2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A73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NALLVALFGYVGYQ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A72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6584FD7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EC1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TDSGF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EE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6AF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AYYLDIG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8F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5C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SRRSLTV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B60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3F1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NKRITVEGGMPSG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69F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83E6B4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CF6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TDSNGML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D68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85D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LRPNDI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4F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BD3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VRRRVLV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0E4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445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PFRAVCVVRDYYP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8E9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5D725D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6BE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TEKLTI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C40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F7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SLPSY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DF2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7A4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SFRIHIL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44C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DB5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PIQLAYNSYETQV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756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57FE198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B9B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TEYRLT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6AF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009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SMNSD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59B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E32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FDRFFE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E85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30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RLFSARVGDAVSF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41E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B47D18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9C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TFDLGG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7C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BB8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SNAKNSE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7AD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35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LDTLA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E95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BC0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ERVHVMRKTKLAPT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1C3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31D9FD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062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TTEVNG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0B7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D97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SNPVMSR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356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663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FKETLF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BF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43A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DEPPRPELPRERL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524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C3AADF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2B5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VEPGHA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3E6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F06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SVGVTH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04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533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FNNYM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92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E5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EDTQRYDASPASV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9FD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D79D05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5CE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IASMRR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319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4C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SVSSFER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EA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0F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FYFAI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D05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239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EVRFYRRGRFRSP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9E0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66261B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198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MMAVTL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94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FE9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TEPPML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998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1F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RRLNWA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EDD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50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GTHFAQYRNVWDV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400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B2CB26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E8D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SDDALF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A33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AC1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STFATVL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5EF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73B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YPNPE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C20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F67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NTDFGFHPNAEWI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D82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ADF43F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AEC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TAAPWG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8F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9A1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TVYNGTSK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975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7BF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WFVRNPF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60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53D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QGLFEIPSYRSLY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549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F92814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F2E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TSALSL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880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54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VSIPVTNT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E0D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00A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YFTVAFL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E62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435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RSPDADPEYFDEP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927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79498C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5FA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AGFIEGG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61D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06B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VSRLEHQM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E5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D8A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ARRRHLV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57B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C6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SEALRPHVYHPAA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DC8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47AFAD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49A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SAYTHW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88B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B0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VSYAAA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E2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81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MFDSWGP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376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311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FSSANASLAHADAL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AC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A2EC1A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ACB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TAGYNR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0BE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56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VTEPGTAQ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B9D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081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QYHRFP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D01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E09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ACAEHPGLLNVRS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43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299CA3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14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TDITKY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D44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F2C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ANMWSL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723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85F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RWSRKML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660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90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CNPDVDWQRFGTH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FEB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43BDE1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72B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TDITSPL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515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558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AQMWSL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6E4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00F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SMNSFL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2BB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EEB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DKATAHGRKRIVC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61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A33CF3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BAE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TDYIVG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94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5CD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AYNSSL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D0F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493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SFASSW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045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5D2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ERATVANVSGEVS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84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28E89E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8FF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TFQSIL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4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1ED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LSGIAQ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CD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63B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TRHRKP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AC1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55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EVSVRVAAADAET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96A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CD790D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C80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TTFFTF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39A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208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SRMLYIE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57C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3A9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VFYNIPP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AAA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6CD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FHPNAEWILKTLV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DD6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88A121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221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VDCLTE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0C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30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SYIFLS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489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DCE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MFRNAS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DD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52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GGGGNSSEGELSP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BA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B952E5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2A2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VDINVKD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36D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CF0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TASVV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92E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049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SYAAA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9F5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DD4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KTRIVDVLPVEHI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566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A0E998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04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IAPLMV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E1E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141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TGPDHQE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5A7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8D7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TFWGFWL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D27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F17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LAAADAADALAPS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EC7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0F5A49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C49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LDAWLLP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CD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EC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TIGIGA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2A3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D92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AYNSSL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1D0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E67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LIVDTRDVEERVH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08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4129F2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960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LDPTNTL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A48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8CA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TITYHDD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2EA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81C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MIGYTA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488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24B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LSAPPVLFGEPFR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F5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7659A8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960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MARLGK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205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AB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TNPQFN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31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496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RFRFRS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DA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982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LSTAENALLVALF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B5C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1CC9968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74A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MFHGGL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005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83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YTSDYFI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C6F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0A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SRPWNWT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7E5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CDF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QTITPADKSDKGF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33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5655D7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B26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SDGTGT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E35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DE5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6F4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BF7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SYIFLS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400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8B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GVYTWRVLSANGTE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9B8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756A93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982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SDLQPP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64D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263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BAB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A55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TFFFTQY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31A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A41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FKSLGQTITPADK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FF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B153D7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810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SNRIPF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4EC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18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B0F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211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TYATRG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56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8E3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MDYGTGFYKPVMA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1CA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DD016F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A9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STDSESD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7D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D4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2AD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8DF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189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273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PAAVSVRFVEGFA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B60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C23B4C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D53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TAVVVT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ECB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93C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0B3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44D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38A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5A9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PGLLNVRSARPLS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63F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87A538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ED8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TFEWGV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E75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8B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CB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6D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E07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40D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HSVLGTANAPLSTY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A15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6745AF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5D5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VFFGPI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B3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4AF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364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02A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F8F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5B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CAAGSFKVTALNV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0AA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748EC79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F14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IDGRTS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D1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71E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1D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4C1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E52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76E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FSKHKGNTKMSEE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D61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5CF8AC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AAE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LDGLLAW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23E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3EE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81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712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C5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94E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GRFCAQMHSNNGPQ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1F1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C7AD00B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A7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SDDAVVC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D9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9B9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1B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2D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5B0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00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GSAVGCNPDVDWQ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0CC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CCE221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F8F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STASSW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9DD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D14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2CE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ED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FC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44C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LAIVLVIMATCVY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523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1AC009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31E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TAHYCF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66A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DB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B9C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BF0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C1D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365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LSFARRGTIQEKL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50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8D508BB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F0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TDDMI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E4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CB2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9CC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05F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B61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BC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INTILNNIYVLYAL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49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48E2C0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B2C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TDSDSP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ECD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C3F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19B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820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18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3F5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AILISCISNKWQF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882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686214E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77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TFLDCL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1C9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032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CB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5CB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9FB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E5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ALFRRCAADYASR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46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B9071A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3E2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TMDREM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721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EBF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973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C2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0D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0AF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FTCQTFLKDEIRPM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C88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B20D1B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FD9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ADSFKSD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6A1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F07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CAB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642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F3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B2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GNTKMSEEDKALF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01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B39044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375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IDSDEW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B7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B85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372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A09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CCF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137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HKVRNEVMVHWFD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4D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3B656B4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CC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IEPRTLQ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36C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7B5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570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9DB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13A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BA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KFFLLSSRVKELI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17F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0A39032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D2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IGGIGR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44F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4C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6D0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7E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CA3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E3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KGKNFSFAGTIIE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71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6174660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3C5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LASIDLK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B62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74A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C0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1FB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F47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679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LASSAFSGLF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47C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04EC93F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C28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SAIVSC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E18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B10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6F5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A0D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275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6EB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TLEAILSFARRGT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B6E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2AB9E4D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084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SNEGSYF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6ED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338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63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E84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1F8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E6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KTLVNTEHAYENKR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8FD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45B1E8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1AD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SSAAHL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6C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4C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06C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3BF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0D0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BC6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APSLRCEAVWYRD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B23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BDA3C4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26F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SWESTA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6F8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9F8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B49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E7B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14D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38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APTVAHGVFNPEF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90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B53F99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519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TAASYA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09A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B4E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65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ACA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B3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741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DGPVDYTCRLEGL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614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C9CEF0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3DE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TAHITV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246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AD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5CB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DEC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28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67E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EGLPSQLPVFEDTQ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5AC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BD53AB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55E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TRGILG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81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8A6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E21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878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44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57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GHSITDVTFLKRH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B4D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BAE57CB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96A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TRGLLG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A7D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944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ADE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5AA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31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C8C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IKVLRGQIVQGVIW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BA2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34D7972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B04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TRVLPF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9F9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D52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BBB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622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753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34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NEGVVLDEVIFSKH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44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611A09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F4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TRVTNN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96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96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8B4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F67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F2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970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VIMATCVYYRQAG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0A3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248942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CA8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TSGSSSG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179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585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FDC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20F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D9B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968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LYALRRHYEGVELD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FA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E90569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6CA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ADTLCI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ACB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B9D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C43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AB5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841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815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EPDTAPGLPWALQ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93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3B635B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982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IDNMCH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14A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709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3B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6C5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04E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DE1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FEEVFNTDFGFHP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F4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6B3659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DCA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SDTVGWS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D1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135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50B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3B3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820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265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MASLARAMLALLA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D2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0188E9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B26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TDAFSR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4EB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98A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EDC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8E9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F4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B2A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PSGCSATSIINTI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F66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1751F7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851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IGNIISI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1F4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85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F55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D9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B1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0E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RKTKLAPTVAHGV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69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C2AD8E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502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SAANMY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5A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94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FFC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28F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7ED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3E3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MSEEDKALFRRCAA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F70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06A050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49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TDNDIWF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622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76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481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314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875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51C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DWFSKLASSA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CB8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198D3AB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DBD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TDNQLAV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B73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EF2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E6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38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B2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678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GTEVRSANVSLLL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8A4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164D56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E9B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TDPLWQK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25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E8A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9F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8AE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98E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47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GTVGPEVEAALKLM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F0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72E790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D71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TEENLLD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41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604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7FC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ECD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3A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FAA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KDPRLNEGVVLDE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1CF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48E905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1CA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TNLYNL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F9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27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522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DE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376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5CE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NGPQIGSAVGCNP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90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64F932B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EB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TWHGDA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B32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8F0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75B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424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723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5CD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NIYVLYALRRHYE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4CF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B35471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956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VSRPMF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DCB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4BF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593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0FD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6C8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9D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PEFGPAALSNKDP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24E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D1096E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9FD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ADSMML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98D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C14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AC9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1B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D05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361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SSEGELSPSPPPT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780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5ABB41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6E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IARFHR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296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34D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45A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D6D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AE0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494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STVADELGRRTRV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7FF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99EE65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D6E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LASYGL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6E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433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308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8B6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DEB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FD1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NVRSARPLSDLDGP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946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8920DB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91C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MFLAMI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27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74C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CEE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C26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DB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79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AALSNKDPRLNEG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73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59F985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4BA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SADGSP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20E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75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BB7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D82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5F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844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ADKSDKGFVLGHS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2F1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C35EED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102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DAWSYPV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CFB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324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0B1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7E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A9F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CED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ASVSWPVVSSMIV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A9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234346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140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LASGL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48A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0F0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9A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16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37C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C00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DEYRRLFEPFQGL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EA1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E46BED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D25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WAYHG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91B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3D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54E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25E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43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E3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EVEAALKLMEKRE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93C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33B497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028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WFHGS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559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B72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295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9DB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8C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52B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PPSVSRRKPPRNN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23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C06D43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5D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WHYCG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635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C69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B5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9D5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8A1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2F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PPTPAPASPEAGA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A67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E64603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256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WNYHG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E25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FC5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6BC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68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572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A3D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RNNNRTRVHGDKA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7B7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A25453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CA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ERIKS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C6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4C6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DD6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3A5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D9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57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VLFGEPFRAVCVV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5DB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2D35518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0B4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FPGDH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8B2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A55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C7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D4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C6A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78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VMASKTLEAILSF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A24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0B09A7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B7E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STGLY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0F8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9C8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171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414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AAB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31F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PVVVEGERATVANV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B8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34FAFD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5F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SDDIPPR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D8C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3C6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0A3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C9A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29C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281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QEKLISVAGLAVHS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8C5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131D6B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64F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SDISFIK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E1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DEB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BE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F6E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8A8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471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ADVPGLAAADAAD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31D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34C048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89D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SDLRSWT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C2E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300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25A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35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CE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D7B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AGETFEVRFYRRG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6CD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61479B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3EE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SFERFEI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AD9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D9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D1A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C2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710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0F3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CAADYASRLHSVL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F21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53FFBB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31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SMNSFL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B91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6CA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67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8B9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2EB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17C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CEAVWYRDSVASQ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DE3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153070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482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SSFSFGG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618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205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126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75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22C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9FB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ERLLFSSANASLAH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A8D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B3A0EFB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B09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SVGVTH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313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39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59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D6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D4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053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HYEGVELDSYTMI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68C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98FAFA2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7C9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TAPTGSW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D2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1E9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02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06A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FF4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236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IVCRERLFSARVG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EDA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514CC6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816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TFATVL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5C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C33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CDF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B89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EDA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BCE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LAWSDHAADTVYH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4A8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7580F5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71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TYQPLP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65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FB0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C8F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4C4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CB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C8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LFEPFQGLFEIPS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C14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81701C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5AF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VAMCRTP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9D5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67D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C7F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9E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62E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22C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PELPRERLLFSSA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9E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ACA2A9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C74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VDGFRA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0B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3CA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70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41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A6B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C4C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PHVYHPAAVSVRF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BC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D1049F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C44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VEMNAP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D4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E59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9F8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F24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35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E53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PLSDLDGPVDYTC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CF3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C073BF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D39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VEVKLPD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C37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41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759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59D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C4A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21C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QLSSNYILELLYK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01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41576E6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2AE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IDKSSP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EF0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B71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40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7B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7F9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2CC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RGTIQEKLISVAG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A3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5F6431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3E8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LELRSRY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D9F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EC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E5D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17E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00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542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SANVSLLLYSQPE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A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A2B3AB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2AE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MDVNHP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3CA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B12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DAC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39C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1D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EFD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SVRLRWFADEHPV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4A3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17AA53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50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QDLFLP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567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12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FAA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49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4D2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DF8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RVHGDKATAHGRK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68D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3A948F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45A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SDGFING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22D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A0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23B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D2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733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9B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TRVSVVNVTRADV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7A8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FC29EC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D16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SSARSSEW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23F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D1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EF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E49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424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39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AAADAETEGVYTW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1C4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ADA87F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B04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TSDFFV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CE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AE5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D7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28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2A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3D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VLSANGTEVRSAN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FA9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AEE484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FA2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VYNGTSK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C28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206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8AA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DDF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FFC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A9C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WFADEHPVDAAFV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C08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1C1391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6C9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AGGTGSV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8BF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6C4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D7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7E2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6BA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BC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RYDASPASVSWPVV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53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06C791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2A6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LDKWNT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BC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4B6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5F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C75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922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AD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ATSIINTILNNIY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61E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CE6C1E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755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SALRLFN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7B1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8F5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5F2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72F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949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78C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EGKIRQLSSNYI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01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5C6CC5D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523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SDGGPN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AF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444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7F5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BF6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0FA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60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LLLYSQPEFGLSA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6BA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3DD663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4B2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SDGPPTG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072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5F0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4CC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97A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A29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D0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MIVVIAGIGILAI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66E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E0E72F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0BB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SFNQNL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7F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56C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022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8B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487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602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QLPVFEDTQRYDA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29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0A53A4B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39F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SYAAA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F0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5E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77F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691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7FD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9B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QPEFGLSAPPVLF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7B3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6AC20A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A7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TDPGGL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7BE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647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17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A6B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F9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8D4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QSPYVVVATNAI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9E3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6658A14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3B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TIGNAY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3AA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54A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D7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CBB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F1C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AE3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RRKPPRNNNRTRVH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EC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697A4F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115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TRGAVL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E35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450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E1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DA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75D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686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TPPVPPPSVSRRK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690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E7AF96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72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VAANRSA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AA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443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13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51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E7C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954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VAGLAVHSGPDEY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84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8F0D5F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CA1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VDALRNI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C12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9F0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7E1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710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D00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10C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VRFVEGFAVCDGL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EB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4D21B8D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27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WSQDPTM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60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42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F28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DCF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F67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8A6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SYFQQYMLKGEYQYW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1EC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25C12C7B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EB2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WTGMVDGW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B88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842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E09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212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709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634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ANAPLSTYEAIKGV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24C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2E00D0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2F0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WVAGVQLL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F7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918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7E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211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B1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45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ASALYLISYYVIPQ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8C6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3C45E34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8A5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AQMWTLM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889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E68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7D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717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384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93B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DVTFLKRHFHMDY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B5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1DE129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455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IFFASF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913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B65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FD2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455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13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F26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EHAYENKRITVE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AE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50DB38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33C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LSGIAQY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DAE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67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661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DB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8CE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B54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FLKDEIRPMEKVR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7CA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41AA00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16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SAEALLP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D6B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46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FAA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295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E9C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58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GFYKPVMASKTLE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29B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052987B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30F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SYIFLS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8BE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01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638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782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53E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6F5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LILILPTYELTKL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BC0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0BDFF881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4F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TASVVAA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BA4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B0E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2F1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72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835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2DD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RDVEERVHVMRKTK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C38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F9990D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1F2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TDKIAM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D5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DE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D22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0C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4E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783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RVWNSASTTAFLI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703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56FA29C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D9F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TFEPHYF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EE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FED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987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C75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CC2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6C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TLLNGSAFYLVCP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7DD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5B7F203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53A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TSDYFI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C74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6B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FB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535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0C5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FA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TTALDTTPNGGG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72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F9B9FE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79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TYPCIPE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8A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CB8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F8B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710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E12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DE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VEGGMPSGCSATS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75E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516F3A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EC8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VFVGSS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FD2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35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DDB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1ED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709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C07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TVYHLGACAEHPGL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B7B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222E0A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18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VFVGTSR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D6C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A7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789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28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BD4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8CB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ALFGYVGYQALSK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B02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618016AC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0C5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VYFYDLS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E6E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490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10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E0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E7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9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ANVSGEVSVRVAA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35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398502D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9A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D89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D2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53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072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0B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E6B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ASQRFSEALRPHV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542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D1307B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74B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B1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F2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9B6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BA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AED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F5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CVVRDYYPRRSVR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0B0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04F492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F0D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83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8EB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7C3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37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C5E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29F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DVLPVEHILYTRMM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8F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597B94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461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F6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5B7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D76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1E8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ED9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929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DWQRFGTHFAQYR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C74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AD5D89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7B0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27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D3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D26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F71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A2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E18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EHILYTRMMIGRF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55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941B4B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81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C7F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BC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320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7DA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54B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D86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ELDSYTMISYGDD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E52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45428BD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255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A304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9D5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74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11A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F3F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F82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ELYYKGTTIKLDF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97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2F8512DF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BF1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B1F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180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CE9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41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398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55E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LDEVIFSKHKGNTK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13FA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BF4FCF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BF9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ED4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65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C7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456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BF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1BE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PPEARLAWSDHAA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08D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8683DD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AB8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65F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1A2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34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1DF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C5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0E6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VASDYDLDFEALK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5C4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09C81AA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861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1FC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FAD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28D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EF8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56E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50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VCQSNNKMTDESE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14E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78DFEC5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A94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C12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4C5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330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0E1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BEC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A3E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VNVTRADVPGLAA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C9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256D1A9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FD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724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780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2A5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186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088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C01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VWDVDYSAFDANHC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DE9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E1C049A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22B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BD1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09C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D4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BB1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D5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4F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WALQGKRRGALIDF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B9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655CE626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7A5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35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44B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591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3C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C8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AE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WPVVSSMIVVIAGI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770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83A134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1E1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38F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7F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1FC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442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4A3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E279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WYRDSVASQRFSEA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0D6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6348B0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F27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B19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C8D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0D7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5A63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A0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1F4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AAAIAAAPSTTTA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ED9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E097B84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745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F25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D68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A3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7A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02B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DE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ASRLHSVLGTANAP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B6D2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7196EE5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600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D35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92C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D48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59B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1A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C13E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DLDFEALKPHFKSL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12C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3C1D8BD3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3FE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C5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AEF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9E3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6A75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EE3B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4491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EPRDSYFQQYMLK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67AF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1</w:t>
            </w:r>
          </w:p>
        </w:tc>
      </w:tr>
      <w:tr w:rsidR="00157342" w:rsidRPr="00157342" w14:paraId="7651F787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030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A8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7F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04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9D64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DC3F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2B5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GDDIVVASDYDLD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62E6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527D34CE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FE7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26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C72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230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BE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86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184B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RRGRFRSPDADPE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DF45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4B5802A9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9B6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8CB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4191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1F88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85AA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9BC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283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SAFDANHCSDAMNI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EEE8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7C9A7530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912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DBB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8F6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00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7480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4B49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01DD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TMISYGDDIVVAS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6D0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</w:tr>
      <w:tr w:rsidR="00157342" w:rsidRPr="00157342" w14:paraId="1F4170B8" w14:textId="77777777" w:rsidTr="00157342">
        <w:trPr>
          <w:trHeight w:val="30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B5D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A9D7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CA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254E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EFDD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B28C" w14:textId="77777777" w:rsidR="00157342" w:rsidRPr="00157342" w:rsidRDefault="00157342" w:rsidP="00157342">
            <w:pPr>
              <w:rPr>
                <w:rFonts w:ascii="Calibri" w:eastAsia="Times New Roman" w:hAnsi="Calibri" w:cs="Times New Roman"/>
                <w:color w:val="000000"/>
                <w:sz w:val="18"/>
                <w:lang w:val="es-ES_tradnl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86B7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D0D0D"/>
                <w:sz w:val="14"/>
                <w:szCs w:val="20"/>
                <w:lang w:val="es-ES_tradnl"/>
              </w:rPr>
              <w:t>YTRMMIGRFCAQMH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FCDC" w14:textId="77777777" w:rsidR="00157342" w:rsidRPr="00157342" w:rsidRDefault="00157342" w:rsidP="00157342">
            <w:pPr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</w:pPr>
            <w:r w:rsidRPr="00157342">
              <w:rPr>
                <w:rFonts w:ascii="Monaco" w:eastAsia="Times New Roman" w:hAnsi="Monaco" w:cs="Times New Roman"/>
                <w:color w:val="000000"/>
                <w:sz w:val="14"/>
                <w:szCs w:val="20"/>
                <w:lang w:val="es-ES_tradnl"/>
              </w:rPr>
              <w:t>0</w:t>
            </w:r>
          </w:p>
        </w:tc>
      </w:tr>
    </w:tbl>
    <w:p w14:paraId="2C8E12CB" w14:textId="77777777" w:rsidR="00157342" w:rsidRDefault="00157342" w:rsidP="00157342">
      <w:pPr>
        <w:rPr>
          <w:rFonts w:ascii="Arial" w:hAnsi="Arial" w:cs="Arial"/>
          <w:b/>
          <w:sz w:val="14"/>
          <w:szCs w:val="20"/>
        </w:rPr>
      </w:pPr>
    </w:p>
    <w:p w14:paraId="29681D6C" w14:textId="2D28D4B4" w:rsidR="00157342" w:rsidRPr="00FE6B08" w:rsidRDefault="00FE6B08" w:rsidP="00FE6B08">
      <w:pPr>
        <w:rPr>
          <w:rFonts w:ascii="Arial" w:hAnsi="Arial" w:cs="Arial"/>
          <w:sz w:val="20"/>
          <w:szCs w:val="20"/>
        </w:rPr>
      </w:pPr>
      <w:r w:rsidRPr="00157342">
        <w:rPr>
          <w:rFonts w:ascii="Arial" w:hAnsi="Arial" w:cs="Arial"/>
          <w:sz w:val="20"/>
          <w:szCs w:val="20"/>
          <w:lang w:val="es-ES_tradnl"/>
        </w:rPr>
        <w:t xml:space="preserve"> </w:t>
      </w:r>
    </w:p>
    <w:p w14:paraId="1A3D8710" w14:textId="77777777" w:rsidR="00157342" w:rsidRPr="00157342" w:rsidRDefault="00157342" w:rsidP="00157342">
      <w:pPr>
        <w:rPr>
          <w:rFonts w:ascii="Arial" w:hAnsi="Arial" w:cs="Arial"/>
          <w:sz w:val="20"/>
          <w:szCs w:val="20"/>
        </w:rPr>
      </w:pPr>
    </w:p>
    <w:sectPr w:rsidR="00157342" w:rsidRPr="00157342" w:rsidSect="00E5125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8651D5"/>
    <w:multiLevelType w:val="multilevel"/>
    <w:tmpl w:val="93D4D596"/>
    <w:lvl w:ilvl="0">
      <w:start w:val="1"/>
      <w:numFmt w:val="upperLetter"/>
      <w:pStyle w:val="Ttulo1"/>
      <w:lvlText w:val="%1"/>
      <w:lvlJc w:val="left"/>
      <w:pPr>
        <w:ind w:left="432" w:hanging="432"/>
      </w:pPr>
      <w:rPr>
        <w:rFonts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2."/>
      <w:lvlJc w:val="left"/>
      <w:pPr>
        <w:ind w:left="576" w:hanging="576"/>
      </w:pPr>
      <w:rPr>
        <w:rFonts w:hint="default"/>
        <w:b/>
        <w:bCs/>
        <w:i w:val="0"/>
        <w:iCs w:val="0"/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342"/>
    <w:rsid w:val="00077B65"/>
    <w:rsid w:val="000B7068"/>
    <w:rsid w:val="00157342"/>
    <w:rsid w:val="002A5A6F"/>
    <w:rsid w:val="005F0718"/>
    <w:rsid w:val="006E37D6"/>
    <w:rsid w:val="006F7F17"/>
    <w:rsid w:val="00BF17B2"/>
    <w:rsid w:val="00D50BC0"/>
    <w:rsid w:val="00E51251"/>
    <w:rsid w:val="00F06A4E"/>
    <w:rsid w:val="00F36EF8"/>
    <w:rsid w:val="00FE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C276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F17B2"/>
    <w:pPr>
      <w:keepNext/>
      <w:keepLines/>
      <w:numPr>
        <w:numId w:val="2"/>
      </w:numPr>
      <w:tabs>
        <w:tab w:val="clear" w:pos="360"/>
      </w:tabs>
      <w:spacing w:before="240" w:after="240"/>
      <w:ind w:left="432" w:hanging="432"/>
      <w:outlineLvl w:val="0"/>
    </w:pPr>
    <w:rPr>
      <w:rFonts w:ascii="Arial" w:eastAsiaTheme="majorEastAsia" w:hAnsi="Arial" w:cstheme="majorBidi"/>
      <w:b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F17B2"/>
    <w:rPr>
      <w:rFonts w:ascii="Arial" w:eastAsiaTheme="majorEastAsia" w:hAnsi="Arial" w:cstheme="majorBidi"/>
      <w:b/>
      <w:bCs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6EF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6EF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F17B2"/>
    <w:pPr>
      <w:keepNext/>
      <w:keepLines/>
      <w:numPr>
        <w:numId w:val="2"/>
      </w:numPr>
      <w:tabs>
        <w:tab w:val="clear" w:pos="360"/>
      </w:tabs>
      <w:spacing w:before="240" w:after="240"/>
      <w:ind w:left="432" w:hanging="432"/>
      <w:outlineLvl w:val="0"/>
    </w:pPr>
    <w:rPr>
      <w:rFonts w:ascii="Arial" w:eastAsiaTheme="majorEastAsia" w:hAnsi="Arial" w:cstheme="majorBidi"/>
      <w:b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F17B2"/>
    <w:rPr>
      <w:rFonts w:ascii="Arial" w:eastAsiaTheme="majorEastAsia" w:hAnsi="Arial" w:cstheme="majorBidi"/>
      <w:b/>
      <w:bCs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6EF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6EF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9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9</Words>
  <Characters>7201</Characters>
  <Application>Microsoft Macintosh Word</Application>
  <DocSecurity>0</DocSecurity>
  <Lines>60</Lines>
  <Paragraphs>16</Paragraphs>
  <ScaleCrop>false</ScaleCrop>
  <Company>AHGN</Company>
  <LinksUpToDate>false</LinksUpToDate>
  <CharactersWithSpaces>8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utierrez</dc:creator>
  <cp:keywords/>
  <dc:description/>
  <cp:lastModifiedBy>Andres Gutierrez</cp:lastModifiedBy>
  <cp:revision>3</cp:revision>
  <dcterms:created xsi:type="dcterms:W3CDTF">2015-08-28T20:24:00Z</dcterms:created>
  <dcterms:modified xsi:type="dcterms:W3CDTF">2015-08-28T20:27:00Z</dcterms:modified>
</cp:coreProperties>
</file>